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cs="Arial" w:ascii="Arial" w:hAnsi="Arial"/>
          <w:i/>
          <w:sz w:val="22"/>
          <w:szCs w:val="22"/>
        </w:rPr>
        <w:t>C. elegans</w:t>
      </w:r>
      <w:r>
        <w:rPr>
          <w:rFonts w:cs="Arial" w:ascii="Arial" w:hAnsi="Arial"/>
          <w:sz w:val="22"/>
          <w:szCs w:val="22"/>
        </w:rPr>
        <w:t xml:space="preserve"> duplicate gene pairs. Shown are </w:t>
      </w:r>
      <w:r>
        <w:rPr>
          <w:rFonts w:cs="Arial" w:ascii="Arial" w:hAnsi="Arial"/>
          <w:i/>
          <w:sz w:val="22"/>
          <w:szCs w:val="22"/>
        </w:rPr>
        <w:t>C. elegans</w:t>
      </w:r>
      <w:r>
        <w:rPr>
          <w:rFonts w:cs="Arial" w:ascii="Arial" w:hAnsi="Arial"/>
          <w:sz w:val="22"/>
          <w:szCs w:val="22"/>
        </w:rPr>
        <w:t xml:space="preserve"> Wormbase gene names (‘CE_WBGeneName’), the corresponding orthologous genes in</w:t>
      </w:r>
      <w:r>
        <w:rPr>
          <w:rFonts w:cs="Arial" w:ascii="Arial" w:hAnsi="Arial"/>
          <w:i/>
          <w:sz w:val="22"/>
          <w:szCs w:val="22"/>
        </w:rPr>
        <w:t xml:space="preserve"> C. briggsae </w:t>
      </w:r>
      <w:r>
        <w:rPr>
          <w:rFonts w:cs="Arial" w:ascii="Arial" w:hAnsi="Arial"/>
          <w:sz w:val="22"/>
          <w:szCs w:val="22"/>
        </w:rPr>
        <w:t xml:space="preserve">(‘CB_WBGeneName’), percentages protein identity between </w:t>
      </w:r>
      <w:r>
        <w:rPr>
          <w:rFonts w:cs="Arial" w:ascii="Arial" w:hAnsi="Arial"/>
          <w:i/>
          <w:sz w:val="22"/>
          <w:szCs w:val="22"/>
        </w:rPr>
        <w:t>C. elegans</w:t>
      </w:r>
      <w:r>
        <w:rPr>
          <w:rFonts w:cs="Arial" w:ascii="Arial" w:hAnsi="Arial"/>
          <w:sz w:val="22"/>
          <w:szCs w:val="22"/>
        </w:rPr>
        <w:t xml:space="preserve"> gene duplicates (‘Prot_id’), protein lengths (‘Length’), as well as Ka and Ks values of </w:t>
      </w:r>
      <w:r>
        <w:rPr>
          <w:rFonts w:cs="Arial" w:ascii="Arial" w:hAnsi="Arial"/>
          <w:i/>
          <w:sz w:val="22"/>
          <w:szCs w:val="22"/>
        </w:rPr>
        <w:t>C. elegans</w:t>
      </w:r>
      <w:r>
        <w:rPr>
          <w:rFonts w:cs="Arial" w:ascii="Arial" w:hAnsi="Arial"/>
          <w:sz w:val="22"/>
          <w:szCs w:val="22"/>
        </w:rPr>
        <w:t xml:space="preserve"> duplicates.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7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3"/>
        <w:gridCol w:w="2383"/>
        <w:gridCol w:w="1510"/>
        <w:gridCol w:w="1500"/>
        <w:gridCol w:w="1483"/>
        <w:gridCol w:w="1512"/>
      </w:tblGrid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Helvetica Neue;Courier New" w:ascii="Helvetica Neue;Courier New" w:hAnsi="Helvetica Neue;Courier New"/>
                <w:b/>
              </w:rPr>
              <w:t>CE_WBGeneName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  <w:b/>
                <w:b/>
              </w:rPr>
            </w:pPr>
            <w:r>
              <w:rPr>
                <w:rFonts w:eastAsia="Times New Roman" w:cs="Helvetica Neue;Courier New" w:ascii="Helvetica Neue;Courier New" w:hAnsi="Helvetica Neue;Courier New"/>
                <w:b/>
              </w:rPr>
              <w:t>CB_WBGeneNam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  <w:b/>
                <w:b/>
              </w:rPr>
            </w:pPr>
            <w:r>
              <w:rPr>
                <w:rFonts w:eastAsia="Times New Roman" w:cs="Helvetica Neue;Courier New" w:ascii="Helvetica Neue;Courier New" w:hAnsi="Helvetica Neue;Courier New"/>
                <w:b/>
              </w:rPr>
              <w:t>Prot_i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  <w:b/>
                <w:b/>
              </w:rPr>
            </w:pPr>
            <w:r>
              <w:rPr>
                <w:rFonts w:eastAsia="Times New Roman" w:cs="Helvetica Neue;Courier New" w:ascii="Helvetica Neue;Courier New" w:hAnsi="Helvetica Neue;Courier New"/>
                <w:b/>
              </w:rPr>
              <w:t>Length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  <w:b/>
                <w:b/>
              </w:rPr>
            </w:pPr>
            <w:r>
              <w:rPr>
                <w:rFonts w:eastAsia="Times New Roman" w:cs="Helvetica Neue;Courier New" w:ascii="Helvetica Neue;Courier New" w:hAnsi="Helvetica Neue;Courier New"/>
                <w:b/>
              </w:rPr>
              <w:t>Ka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  <w:b/>
                <w:b/>
              </w:rPr>
            </w:pPr>
            <w:r>
              <w:rPr>
                <w:rFonts w:eastAsia="Times New Roman" w:cs="Helvetica Neue;Courier New" w:ascii="Helvetica Neue;Courier New" w:hAnsi="Helvetica Neue;Courier New"/>
                <w:b/>
              </w:rPr>
              <w:t>Ks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835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951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9.8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33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3.691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991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294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9.8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33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3.691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895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361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2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0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760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.496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146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673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2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9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760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.496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619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07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8.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1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59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.567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133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688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8.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1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59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.567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108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173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1.6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6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60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.370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108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173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1.6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6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60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.370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701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367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0.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5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40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8.7674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921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62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0.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5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40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8.7674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216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308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4.4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1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43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8.9282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105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579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4.4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43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8.9282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684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579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9.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1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89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.837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826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957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9.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89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.837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827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043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0.5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1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629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.074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748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785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0.5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2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629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.074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303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65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4.7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1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67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0.823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31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651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4.7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1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67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0.823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325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517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5.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5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14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6.399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638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724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5.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8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14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6.399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390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29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6.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4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68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1.586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390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948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6.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9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68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1.586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729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636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1.6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9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888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5.025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066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771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1.6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0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888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5.025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672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207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2.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0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68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8.806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725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060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2.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2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68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8.806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039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967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n.d.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6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n.d.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n.d.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212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377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n.d.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9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n.d.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n.d.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020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692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5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84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.761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672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207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84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.761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142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122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9.7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3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869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.5654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142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231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9.7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869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.5654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203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293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6.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2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57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6.900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304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719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6.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7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57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6.900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38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464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2.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1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6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7.638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38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464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2.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0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6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7.638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943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03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4.7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3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158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914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03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4.7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27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158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637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723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7.9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2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633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" w:hAnsi="Helvetica" w:eastAsia="Times New Roman" w:cs="Helvetica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8.2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637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723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7.9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4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633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8.2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781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780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1.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9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13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.957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957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91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1.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9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13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.957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314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434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1.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3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96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6.810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982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486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1.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3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96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6.810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163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618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3.5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2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625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3.150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551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381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3.5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4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625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3.150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178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932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2.5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4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29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1.2562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045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402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2.5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9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29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1.2562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125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430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6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6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31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.89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118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430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6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7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31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.8952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164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114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1.8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6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87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276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164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853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1.8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4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87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276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27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304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5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1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68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9.58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27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354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5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0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68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9.58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059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657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0.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5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868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.63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73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700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0.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4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868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.63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772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621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0.5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0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036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.831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820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378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0.5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8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036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.831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154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743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2.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8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747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4114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033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608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2.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6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747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4114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083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781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0.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8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08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.372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084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781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0.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2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08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.372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382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648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9.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4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247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.448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649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850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9.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9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247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.448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055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626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4.8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15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981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3.468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21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94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4.8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18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981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3.468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126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28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4.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2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771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.17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926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259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4.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3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771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.17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839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25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8.0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5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97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6.577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193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256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8.0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1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97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6.577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195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835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7.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5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1.296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125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722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7.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4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1.296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675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661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8.6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9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81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.588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029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429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8.6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6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81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.588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671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587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3.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9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78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.889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671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572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3.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6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78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.889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395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295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0.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8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91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.910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946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295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0.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5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91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.910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356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994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4.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9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49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.160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356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993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4.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9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49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.160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743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63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8.8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7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709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.827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283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190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8.8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3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709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.827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767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190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1.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9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84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2764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971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527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1.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9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84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2764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010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395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n.d.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2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n.d.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n.d.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911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28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n.d.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4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n.d.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n.d.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014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625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1.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2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31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.044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980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910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1.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0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31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.044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990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40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9.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6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04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.536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990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40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9.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8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04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.536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098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966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2.7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4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63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6.716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923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966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2.7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3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63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6.716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245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209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3.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5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64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6.2274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929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103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3.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5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64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6.2274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693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103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5.4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6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646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5.751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694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434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5.4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7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646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5.751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93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236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8.5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8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08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198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703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236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8.5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7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08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198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008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003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8.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7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65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9.587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795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697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8.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4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65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9.587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665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084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6.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1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38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6.249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577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757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6.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1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38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6.249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26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905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8.9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3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6.486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27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604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8.9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3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6.486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140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157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0.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6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078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1.431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792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13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0.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9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078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1.431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271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911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6.6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34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65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8.6434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091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401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6.6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8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65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8.6434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384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648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3.7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4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87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.271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384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523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3.7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5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87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.271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681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477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9.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1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18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2.577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068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113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9.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0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18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2.577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011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823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6.7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9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49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.37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011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823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6.7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3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49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.37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638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577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3.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5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601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.09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638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640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3.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3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601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.09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658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857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8.7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0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70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394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261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011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8.7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2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70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394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892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36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7.7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3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21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8.369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007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165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7.7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8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21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8.369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271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564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9.5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2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78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123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648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564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9.5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6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78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123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183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723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0.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6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11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.058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183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806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0.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6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11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.058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43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682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0.5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43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1.509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43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499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0.5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43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1.509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755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149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4.8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5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72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8.33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234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149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4.8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4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72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8.33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735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957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6.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2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81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.737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775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549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6.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2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81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.737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693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519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2.7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8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69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418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744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376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2.7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4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69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418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356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495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0.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38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77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.314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356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653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0.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27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77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.314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021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775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7.3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4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17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927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021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214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7.3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9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17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927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997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259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9.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7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57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9.193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997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258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9.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8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57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9.193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890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824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4.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0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62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2.79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897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962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4.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0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62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2.79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005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079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6.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5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77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1.463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296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768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6.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6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77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1.463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914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08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2.7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0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37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7.454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869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671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2.7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6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37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7.454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44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096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2.5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53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648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295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096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2.5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53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648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153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89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5.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9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82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.5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670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722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5.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3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82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.5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214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606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4.8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0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13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.074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945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332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4.8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7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13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.074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920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924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0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9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38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7792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997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869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0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1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38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7792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393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425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7.5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5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075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88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120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425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7.5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8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075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88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21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302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1.9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3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02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.752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22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529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1.9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0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02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.752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25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475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2.8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9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90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.197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25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713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2.8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32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90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.197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99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79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6.7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3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905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.389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99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790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6.7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0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905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.389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025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264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3.7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0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769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.625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024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167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3.7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5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769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.625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185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213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4.7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0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734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2.892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962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69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4.7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5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734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2.892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163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619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7.9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4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12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.7784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163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130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7.9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3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12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.7784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917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868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5.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2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77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.233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229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621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5.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2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77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.233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417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415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5.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11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.845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076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415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5.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3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11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.845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096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63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2.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2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81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2.699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096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059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2.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8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81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2.699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540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059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7.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6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688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.454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741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73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7.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5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688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.454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000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914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9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9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3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1.391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000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21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9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9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3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1.391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888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319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2.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9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789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3.6314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604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848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2.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2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789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3.6314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304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058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0.6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9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91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.913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166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058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0.6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4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91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.913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611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52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2.5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00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043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612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52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2.5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00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043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051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380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0.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8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920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408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051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380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0.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5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920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408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775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549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n.d.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1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n.d.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n.d.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002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549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n.d.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8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n.d.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n.d.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110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42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4.0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3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44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1.261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110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39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4.0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5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44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1.261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650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054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7.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4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40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460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650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054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7.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5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40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460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960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65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3.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0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88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.702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283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65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3.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0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88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.702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050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536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3.0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7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61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831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051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49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3.0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2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61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831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280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323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0.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0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94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.2682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395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354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0.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6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94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.2682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607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922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5.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1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080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93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607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922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5.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080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93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05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637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4.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8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56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.959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05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637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4.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8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56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.959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02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855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6.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3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6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9.841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107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399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6.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5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6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9.841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942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67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4.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6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45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845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717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495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4.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7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45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845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18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137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5.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4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73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2.016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18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641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5.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6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73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2.016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181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220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2.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3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97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.863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181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379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2.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8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97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.863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157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61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4.8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9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73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775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072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605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4.8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6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73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775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206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149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3.8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9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04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.651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206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394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3.8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6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04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.651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80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972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5.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8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34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974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80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972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5.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8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34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974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681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916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4.8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1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69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.57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248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547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4.8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0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69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.57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021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997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4.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9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711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5.803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214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185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4.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9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711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5.803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049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687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1.0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28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96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.912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517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619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1.0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20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96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.912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567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624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9.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9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02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408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016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624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9.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5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02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408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010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144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2.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1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05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.768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010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144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2.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3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05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.768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795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697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9.5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5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34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.125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923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697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9.5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1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34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.125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694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356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8.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2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20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3.371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943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355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8.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1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20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3.371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300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903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7.8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2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41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7.120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160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902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7.8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29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41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7.120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725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03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9.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2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01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83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121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03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9.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4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01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83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326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983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5.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1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70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652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325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983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5.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5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70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652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520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383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3.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1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92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.79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391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383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3.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6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92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.79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150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304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8.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7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36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.342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150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415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8.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7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36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.342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41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497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5.0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1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59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927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649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366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5.0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59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927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038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366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6.4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8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691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943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038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002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6.4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1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691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943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800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676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7.7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4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57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692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835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73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7.7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7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57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692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34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357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5.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6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45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.721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34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142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5.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0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45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.721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96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088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4.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21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8.948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204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429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4.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21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8.948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876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056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3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7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96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8.224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278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722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3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4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96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8.224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302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727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9.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6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5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.281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905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357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9.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0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5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.281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340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000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3.8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52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70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925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340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000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3.8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52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70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925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051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19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3.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7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821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9764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231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248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3.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5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821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9764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606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097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8.8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2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876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1.361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013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798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8.8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8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876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1.361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011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944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8.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6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39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8.047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292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40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8.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7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339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8.047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562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358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1.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8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12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6.280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040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669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1.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2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12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6.280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102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22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3.0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9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27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1.280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104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69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3.0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9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27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1.280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373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640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9.6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1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616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.91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754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175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9.6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3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616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.91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064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106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5.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88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442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2.164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125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719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5.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2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442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2.164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664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994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3.0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7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776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.5652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998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882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3.0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8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776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.5652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815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016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2.5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3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07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5.20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671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517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2.5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1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07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5.20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873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470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2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941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.810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538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510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.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6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941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.810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422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154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3.6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8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672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.1144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350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153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3.6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91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672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.1144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875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786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1.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3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97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756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291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784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1.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2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197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.756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951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9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2.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7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822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2.9654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13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4217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2.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1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822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2.9654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129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881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5.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9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85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2.3804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902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40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5.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7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485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2.3804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336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10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3.5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6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30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.73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1216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2510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63.5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5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230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.733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24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394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1.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3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92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.89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0424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BGene0003516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1.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70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.592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4.899</w:t>
            </w:r>
          </w:p>
        </w:tc>
      </w:tr>
    </w:tbl>
    <w:p>
      <w:pPr>
        <w:pStyle w:val="PlainText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sectPr>
      <w:type w:val="nextPage"/>
      <w:pgSz w:w="12240" w:h="15840"/>
      <w:pgMar w:left="567" w:right="35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Helvetica Neue">
    <w:altName w:val="Courier New"/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8T08:52:00Z</dcterms:created>
  <dc:creator>Ben Lehner</dc:creator>
  <dc:description/>
  <dc:language>en-US</dc:language>
  <cp:lastModifiedBy>Louise.Crane</cp:lastModifiedBy>
  <cp:lastPrinted>2006-04-28T12:45:00Z</cp:lastPrinted>
  <dcterms:modified xsi:type="dcterms:W3CDTF">2006-08-14T10:54:00Z</dcterms:modified>
  <cp:revision>7</cp:revision>
  <dc:subject/>
  <dc:title>CE_WBGeneName</dc:title>
</cp:coreProperties>
</file>